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5CD19" w14:textId="77777777" w:rsidR="008C0CC5" w:rsidRPr="00B638BF" w:rsidRDefault="008C0CC5" w:rsidP="008C0CC5">
      <w:pPr>
        <w:rPr>
          <w:rFonts w:ascii="Times New Roman" w:hAnsi="Times New Roman" w:cs="Times New Roman"/>
        </w:rPr>
      </w:pPr>
      <w:r w:rsidRPr="00B638BF">
        <w:rPr>
          <w:rFonts w:ascii="Times New Roman" w:hAnsi="Times New Roman" w:cs="Times New Roman"/>
          <w:bCs/>
        </w:rPr>
        <w:t>Table S4</w:t>
      </w:r>
      <w:r>
        <w:rPr>
          <w:rFonts w:ascii="Times New Roman" w:hAnsi="Times New Roman" w:cs="Times New Roman"/>
        </w:rPr>
        <w:t>. Inv</w:t>
      </w:r>
      <w:r w:rsidRPr="00B638BF">
        <w:rPr>
          <w:rFonts w:ascii="Times New Roman" w:hAnsi="Times New Roman" w:cs="Times New Roman"/>
        </w:rPr>
        <w:t xml:space="preserve">erse </w:t>
      </w:r>
      <w:r>
        <w:rPr>
          <w:rFonts w:ascii="Times New Roman" w:hAnsi="Times New Roman" w:cs="Times New Roman"/>
        </w:rPr>
        <w:t>expressio</w:t>
      </w:r>
      <w:r w:rsidRPr="00B638BF">
        <w:rPr>
          <w:rFonts w:ascii="Times New Roman" w:hAnsi="Times New Roman" w:cs="Times New Roman"/>
        </w:rPr>
        <w:t xml:space="preserve">n of circulating microRNAs </w:t>
      </w:r>
      <w:r>
        <w:rPr>
          <w:rFonts w:ascii="Times New Roman" w:hAnsi="Times New Roman" w:cs="Times New Roman"/>
        </w:rPr>
        <w:t>and their target genes in PBMCs</w:t>
      </w:r>
      <w:bookmarkStart w:id="0" w:name="_GoBack"/>
      <w:bookmarkEnd w:id="0"/>
    </w:p>
    <w:tbl>
      <w:tblPr>
        <w:tblStyle w:val="TableGrid"/>
        <w:tblpPr w:leftFromText="180" w:rightFromText="180" w:horzAnchor="margin" w:tblpXSpec="center" w:tblpY="474"/>
        <w:tblW w:w="4167" w:type="pct"/>
        <w:tblLayout w:type="fixed"/>
        <w:tblLook w:val="04A0" w:firstRow="1" w:lastRow="0" w:firstColumn="1" w:lastColumn="0" w:noHBand="0" w:noVBand="1"/>
      </w:tblPr>
      <w:tblGrid>
        <w:gridCol w:w="1350"/>
        <w:gridCol w:w="1057"/>
        <w:gridCol w:w="850"/>
        <w:gridCol w:w="853"/>
        <w:gridCol w:w="2175"/>
        <w:gridCol w:w="1224"/>
      </w:tblGrid>
      <w:tr w:rsidR="008C0CC5" w:rsidRPr="005F78E7" w14:paraId="33F5A18C" w14:textId="77777777" w:rsidTr="00847DD6">
        <w:trPr>
          <w:trHeight w:val="232"/>
        </w:trPr>
        <w:tc>
          <w:tcPr>
            <w:tcW w:w="899" w:type="pct"/>
            <w:noWrap/>
          </w:tcPr>
          <w:p w14:paraId="3069DA7A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704" w:type="pct"/>
            <w:noWrap/>
          </w:tcPr>
          <w:p w14:paraId="67EF3C1B" w14:textId="77777777" w:rsidR="008C0CC5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344F76">
              <w:rPr>
                <w:rFonts w:ascii="Times New Roman" w:hAnsi="Times New Roman" w:cs="Times New Roman"/>
                <w:i/>
                <w:sz w:val="22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vertAlign w:val="superscript"/>
              </w:rPr>
              <w:t xml:space="preserve"> </w:t>
            </w:r>
            <w:r w:rsidRPr="005F78E7">
              <w:rPr>
                <w:rFonts w:ascii="Times New Roman" w:hAnsi="Times New Roman" w:cs="Times New Roman"/>
                <w:sz w:val="22"/>
              </w:rPr>
              <w:t>LFC_</w:t>
            </w:r>
          </w:p>
          <w:p w14:paraId="5FE1C414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DI</w:t>
            </w:r>
          </w:p>
        </w:tc>
        <w:tc>
          <w:tcPr>
            <w:tcW w:w="566" w:type="pct"/>
            <w:noWrap/>
          </w:tcPr>
          <w:p w14:paraId="732C1F29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LFC_DWS</w:t>
            </w:r>
          </w:p>
        </w:tc>
        <w:tc>
          <w:tcPr>
            <w:tcW w:w="568" w:type="pct"/>
            <w:noWrap/>
          </w:tcPr>
          <w:p w14:paraId="7EB4574F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LFC_DS</w:t>
            </w:r>
          </w:p>
        </w:tc>
        <w:tc>
          <w:tcPr>
            <w:tcW w:w="1448" w:type="pct"/>
            <w:noWrap/>
          </w:tcPr>
          <w:p w14:paraId="678675C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miRNAs</w:t>
            </w:r>
          </w:p>
        </w:tc>
        <w:tc>
          <w:tcPr>
            <w:tcW w:w="816" w:type="pct"/>
          </w:tcPr>
          <w:p w14:paraId="2C61F5F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LFC _DS</w:t>
            </w:r>
          </w:p>
          <w:p w14:paraId="4524E86E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miRNA</w:t>
            </w:r>
          </w:p>
        </w:tc>
      </w:tr>
      <w:tr w:rsidR="008C0CC5" w:rsidRPr="005F78E7" w14:paraId="23035892" w14:textId="77777777" w:rsidTr="008C0CC5">
        <w:trPr>
          <w:trHeight w:val="3755"/>
        </w:trPr>
        <w:tc>
          <w:tcPr>
            <w:tcW w:w="899" w:type="pct"/>
            <w:noWrap/>
            <w:hideMark/>
          </w:tcPr>
          <w:p w14:paraId="71434CAD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SLC16A14</w:t>
            </w:r>
          </w:p>
        </w:tc>
        <w:tc>
          <w:tcPr>
            <w:tcW w:w="704" w:type="pct"/>
            <w:noWrap/>
            <w:hideMark/>
          </w:tcPr>
          <w:p w14:paraId="3DE17A5D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29</w:t>
            </w:r>
          </w:p>
        </w:tc>
        <w:tc>
          <w:tcPr>
            <w:tcW w:w="566" w:type="pct"/>
            <w:noWrap/>
            <w:hideMark/>
          </w:tcPr>
          <w:p w14:paraId="0E2022D2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3.19</w:t>
            </w:r>
          </w:p>
        </w:tc>
        <w:tc>
          <w:tcPr>
            <w:tcW w:w="568" w:type="pct"/>
            <w:noWrap/>
            <w:hideMark/>
          </w:tcPr>
          <w:p w14:paraId="01E48E6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2.53</w:t>
            </w:r>
          </w:p>
        </w:tc>
        <w:tc>
          <w:tcPr>
            <w:tcW w:w="1448" w:type="pct"/>
            <w:noWrap/>
            <w:hideMark/>
          </w:tcPr>
          <w:p w14:paraId="3837130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0d-5p</w:t>
            </w:r>
          </w:p>
          <w:p w14:paraId="33E0D932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0e-5p</w:t>
            </w:r>
          </w:p>
          <w:p w14:paraId="53F916C0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46a-5p</w:t>
            </w:r>
          </w:p>
          <w:p w14:paraId="15EA977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let-7i-5p</w:t>
            </w:r>
          </w:p>
          <w:p w14:paraId="63C0C62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let-7f-5p</w:t>
            </w:r>
          </w:p>
          <w:p w14:paraId="757DD86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99a-5p</w:t>
            </w:r>
          </w:p>
          <w:p w14:paraId="77E396EB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40-5p</w:t>
            </w:r>
          </w:p>
          <w:p w14:paraId="7121BBDD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223-3p</w:t>
            </w:r>
          </w:p>
          <w:p w14:paraId="36310F49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82-5p</w:t>
            </w:r>
          </w:p>
          <w:p w14:paraId="1324430E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93-5p</w:t>
            </w:r>
          </w:p>
        </w:tc>
        <w:tc>
          <w:tcPr>
            <w:tcW w:w="816" w:type="pct"/>
          </w:tcPr>
          <w:p w14:paraId="712D3A4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97149</w:t>
            </w:r>
          </w:p>
          <w:p w14:paraId="6F2115C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97082</w:t>
            </w:r>
          </w:p>
          <w:p w14:paraId="634E1DE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40178</w:t>
            </w:r>
          </w:p>
          <w:p w14:paraId="46DD3AC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33618</w:t>
            </w:r>
          </w:p>
          <w:p w14:paraId="302579D4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61255</w:t>
            </w:r>
          </w:p>
          <w:p w14:paraId="28BF8C10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2.12123</w:t>
            </w:r>
          </w:p>
          <w:p w14:paraId="576D17AE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70867</w:t>
            </w:r>
          </w:p>
          <w:p w14:paraId="0F324E3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06123</w:t>
            </w:r>
          </w:p>
          <w:p w14:paraId="17EEA1CB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71089</w:t>
            </w:r>
          </w:p>
          <w:p w14:paraId="779B7C7A" w14:textId="3F225307" w:rsidR="008C0CC5" w:rsidRPr="005F78E7" w:rsidRDefault="008C0CC5" w:rsidP="008C0C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046</w:t>
            </w:r>
          </w:p>
        </w:tc>
      </w:tr>
      <w:tr w:rsidR="008C0CC5" w:rsidRPr="005F78E7" w14:paraId="4A350A60" w14:textId="77777777" w:rsidTr="00847DD6">
        <w:trPr>
          <w:trHeight w:val="232"/>
        </w:trPr>
        <w:tc>
          <w:tcPr>
            <w:tcW w:w="899" w:type="pct"/>
            <w:noWrap/>
            <w:hideMark/>
          </w:tcPr>
          <w:p w14:paraId="5269A37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EPHB2</w:t>
            </w:r>
          </w:p>
        </w:tc>
        <w:tc>
          <w:tcPr>
            <w:tcW w:w="704" w:type="pct"/>
            <w:noWrap/>
            <w:hideMark/>
          </w:tcPr>
          <w:p w14:paraId="39B00E0D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2.48</w:t>
            </w:r>
          </w:p>
        </w:tc>
        <w:tc>
          <w:tcPr>
            <w:tcW w:w="566" w:type="pct"/>
            <w:noWrap/>
            <w:hideMark/>
          </w:tcPr>
          <w:p w14:paraId="3217E70F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2.21</w:t>
            </w:r>
          </w:p>
        </w:tc>
        <w:tc>
          <w:tcPr>
            <w:tcW w:w="568" w:type="pct"/>
            <w:noWrap/>
            <w:hideMark/>
          </w:tcPr>
          <w:p w14:paraId="5A07F839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2.35</w:t>
            </w:r>
          </w:p>
        </w:tc>
        <w:tc>
          <w:tcPr>
            <w:tcW w:w="1448" w:type="pct"/>
            <w:noWrap/>
            <w:hideMark/>
          </w:tcPr>
          <w:p w14:paraId="7ECA915F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0d-5p</w:t>
            </w:r>
          </w:p>
          <w:p w14:paraId="3C37F494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28-5p</w:t>
            </w:r>
          </w:p>
          <w:p w14:paraId="49AEB066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0e-5p</w:t>
            </w:r>
          </w:p>
          <w:p w14:paraId="4DB222B4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let-7f-5p</w:t>
            </w:r>
          </w:p>
          <w:p w14:paraId="45EA319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99a-5p</w:t>
            </w:r>
          </w:p>
          <w:p w14:paraId="447CBA9B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99b-5p</w:t>
            </w:r>
          </w:p>
          <w:p w14:paraId="000F9CD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40-5p</w:t>
            </w:r>
          </w:p>
          <w:p w14:paraId="7201618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93-5p</w:t>
            </w:r>
          </w:p>
        </w:tc>
        <w:tc>
          <w:tcPr>
            <w:tcW w:w="816" w:type="pct"/>
          </w:tcPr>
          <w:p w14:paraId="3A06C44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97149</w:t>
            </w:r>
          </w:p>
          <w:p w14:paraId="30A45EEA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31001</w:t>
            </w:r>
          </w:p>
          <w:p w14:paraId="2CD9F44D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97082</w:t>
            </w:r>
          </w:p>
          <w:p w14:paraId="407DF7C7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61255</w:t>
            </w:r>
          </w:p>
          <w:p w14:paraId="3B9763E9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2.12123</w:t>
            </w:r>
          </w:p>
          <w:p w14:paraId="39E0BA96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2.09473</w:t>
            </w:r>
          </w:p>
          <w:p w14:paraId="7D62D744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70867</w:t>
            </w:r>
          </w:p>
          <w:p w14:paraId="39AA02AA" w14:textId="22D81A7F" w:rsidR="008C0CC5" w:rsidRPr="005F78E7" w:rsidRDefault="008C0CC5" w:rsidP="008C0C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046</w:t>
            </w:r>
          </w:p>
        </w:tc>
      </w:tr>
      <w:tr w:rsidR="008C0CC5" w:rsidRPr="005F78E7" w14:paraId="3D3D5EA4" w14:textId="77777777" w:rsidTr="00847DD6">
        <w:trPr>
          <w:trHeight w:val="232"/>
        </w:trPr>
        <w:tc>
          <w:tcPr>
            <w:tcW w:w="899" w:type="pct"/>
            <w:noWrap/>
            <w:hideMark/>
          </w:tcPr>
          <w:p w14:paraId="6FDBDDD0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MPO</w:t>
            </w:r>
          </w:p>
        </w:tc>
        <w:tc>
          <w:tcPr>
            <w:tcW w:w="704" w:type="pct"/>
            <w:noWrap/>
            <w:hideMark/>
          </w:tcPr>
          <w:p w14:paraId="60D965B4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0.539</w:t>
            </w:r>
          </w:p>
        </w:tc>
        <w:tc>
          <w:tcPr>
            <w:tcW w:w="566" w:type="pct"/>
            <w:noWrap/>
            <w:hideMark/>
          </w:tcPr>
          <w:p w14:paraId="0F1F8F06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2.717</w:t>
            </w:r>
          </w:p>
        </w:tc>
        <w:tc>
          <w:tcPr>
            <w:tcW w:w="568" w:type="pct"/>
            <w:noWrap/>
            <w:hideMark/>
          </w:tcPr>
          <w:p w14:paraId="48BE8A7B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3.060</w:t>
            </w:r>
          </w:p>
        </w:tc>
        <w:tc>
          <w:tcPr>
            <w:tcW w:w="1448" w:type="pct"/>
            <w:noWrap/>
            <w:hideMark/>
          </w:tcPr>
          <w:p w14:paraId="50D37E74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81a-5p</w:t>
            </w:r>
          </w:p>
          <w:p w14:paraId="5CA705F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46a-5p</w:t>
            </w:r>
          </w:p>
          <w:p w14:paraId="0E9C250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99a-5p</w:t>
            </w:r>
          </w:p>
          <w:p w14:paraId="17445628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00-5p</w:t>
            </w:r>
          </w:p>
        </w:tc>
        <w:tc>
          <w:tcPr>
            <w:tcW w:w="816" w:type="pct"/>
          </w:tcPr>
          <w:p w14:paraId="33A9F840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76278</w:t>
            </w:r>
          </w:p>
          <w:p w14:paraId="1AA5802D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40178</w:t>
            </w:r>
          </w:p>
          <w:p w14:paraId="5A32F86A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07404</w:t>
            </w:r>
          </w:p>
          <w:p w14:paraId="37FE98EC" w14:textId="577D43A4" w:rsidR="008C0CC5" w:rsidRPr="005F78E7" w:rsidRDefault="008C0CC5" w:rsidP="008C0C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85381</w:t>
            </w:r>
          </w:p>
        </w:tc>
      </w:tr>
      <w:tr w:rsidR="008C0CC5" w:rsidRPr="005F78E7" w14:paraId="072F18A6" w14:textId="77777777" w:rsidTr="00847DD6">
        <w:trPr>
          <w:trHeight w:val="232"/>
        </w:trPr>
        <w:tc>
          <w:tcPr>
            <w:tcW w:w="899" w:type="pct"/>
            <w:noWrap/>
            <w:hideMark/>
          </w:tcPr>
          <w:p w14:paraId="7664894D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CUL3</w:t>
            </w:r>
          </w:p>
        </w:tc>
        <w:tc>
          <w:tcPr>
            <w:tcW w:w="704" w:type="pct"/>
            <w:noWrap/>
            <w:hideMark/>
          </w:tcPr>
          <w:p w14:paraId="09F4330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386</w:t>
            </w:r>
          </w:p>
        </w:tc>
        <w:tc>
          <w:tcPr>
            <w:tcW w:w="566" w:type="pct"/>
            <w:noWrap/>
            <w:hideMark/>
          </w:tcPr>
          <w:p w14:paraId="785573B8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2.060</w:t>
            </w:r>
          </w:p>
        </w:tc>
        <w:tc>
          <w:tcPr>
            <w:tcW w:w="568" w:type="pct"/>
            <w:noWrap/>
            <w:hideMark/>
          </w:tcPr>
          <w:p w14:paraId="0145493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2.56</w:t>
            </w:r>
          </w:p>
        </w:tc>
        <w:tc>
          <w:tcPr>
            <w:tcW w:w="1448" w:type="pct"/>
            <w:noWrap/>
            <w:hideMark/>
          </w:tcPr>
          <w:p w14:paraId="5A158D47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423-5p</w:t>
            </w:r>
          </w:p>
          <w:p w14:paraId="07D9CAA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03a-3p</w:t>
            </w:r>
          </w:p>
          <w:p w14:paraId="493FBF7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07</w:t>
            </w:r>
          </w:p>
          <w:p w14:paraId="2DA0C917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501-5p</w:t>
            </w:r>
          </w:p>
          <w:p w14:paraId="0C4F4C2E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877-5p</w:t>
            </w:r>
          </w:p>
          <w:p w14:paraId="592A2580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486-5p</w:t>
            </w:r>
          </w:p>
          <w:p w14:paraId="40ED807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92a-5p</w:t>
            </w:r>
          </w:p>
          <w:p w14:paraId="7265E3FD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92b-3p</w:t>
            </w:r>
          </w:p>
        </w:tc>
        <w:tc>
          <w:tcPr>
            <w:tcW w:w="816" w:type="pct"/>
          </w:tcPr>
          <w:p w14:paraId="49E858C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501059</w:t>
            </w:r>
          </w:p>
          <w:p w14:paraId="71A3558F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0.802567</w:t>
            </w:r>
          </w:p>
          <w:p w14:paraId="22164BC8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0.993311</w:t>
            </w:r>
          </w:p>
          <w:p w14:paraId="4C6602CF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258664</w:t>
            </w:r>
          </w:p>
          <w:p w14:paraId="0086A029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08381</w:t>
            </w:r>
          </w:p>
          <w:p w14:paraId="47BAFA0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2.2528474</w:t>
            </w:r>
          </w:p>
          <w:p w14:paraId="6B166356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7444204</w:t>
            </w:r>
          </w:p>
          <w:p w14:paraId="4371FE21" w14:textId="7B98CBAF" w:rsidR="008C0CC5" w:rsidRPr="005F78E7" w:rsidRDefault="008C0CC5" w:rsidP="008C0C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3324917</w:t>
            </w:r>
          </w:p>
        </w:tc>
      </w:tr>
      <w:tr w:rsidR="008C0CC5" w:rsidRPr="005F78E7" w14:paraId="30F7DC3C" w14:textId="77777777" w:rsidTr="00847DD6">
        <w:trPr>
          <w:trHeight w:val="232"/>
        </w:trPr>
        <w:tc>
          <w:tcPr>
            <w:tcW w:w="899" w:type="pct"/>
            <w:noWrap/>
            <w:hideMark/>
          </w:tcPr>
          <w:p w14:paraId="34D157EB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E2F2</w:t>
            </w:r>
          </w:p>
        </w:tc>
        <w:tc>
          <w:tcPr>
            <w:tcW w:w="704" w:type="pct"/>
            <w:noWrap/>
            <w:hideMark/>
          </w:tcPr>
          <w:p w14:paraId="5E26B460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086</w:t>
            </w:r>
          </w:p>
        </w:tc>
        <w:tc>
          <w:tcPr>
            <w:tcW w:w="566" w:type="pct"/>
            <w:noWrap/>
            <w:hideMark/>
          </w:tcPr>
          <w:p w14:paraId="0DE2B732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2.308</w:t>
            </w:r>
          </w:p>
        </w:tc>
        <w:tc>
          <w:tcPr>
            <w:tcW w:w="568" w:type="pct"/>
            <w:noWrap/>
            <w:hideMark/>
          </w:tcPr>
          <w:p w14:paraId="4D9AB75B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2.798</w:t>
            </w:r>
          </w:p>
        </w:tc>
        <w:tc>
          <w:tcPr>
            <w:tcW w:w="1448" w:type="pct"/>
            <w:noWrap/>
            <w:hideMark/>
          </w:tcPr>
          <w:p w14:paraId="4378EEC2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46a-5p</w:t>
            </w:r>
          </w:p>
          <w:p w14:paraId="116C5402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let-7i-5p</w:t>
            </w:r>
          </w:p>
          <w:p w14:paraId="03DF87CE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let-7f-5p</w:t>
            </w:r>
          </w:p>
          <w:p w14:paraId="31698A5B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lastRenderedPageBreak/>
              <w:t>hsa-miR-26a-5p</w:t>
            </w:r>
          </w:p>
          <w:p w14:paraId="38ED9874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99a-5p</w:t>
            </w:r>
          </w:p>
          <w:p w14:paraId="0DFE7A5A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99b-5p</w:t>
            </w:r>
          </w:p>
          <w:p w14:paraId="76A88AD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99a-5p</w:t>
            </w:r>
          </w:p>
          <w:p w14:paraId="3AE414A8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00-5p</w:t>
            </w:r>
          </w:p>
          <w:p w14:paraId="5AF938E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82-5p</w:t>
            </w:r>
          </w:p>
          <w:p w14:paraId="26083DB9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27-5p</w:t>
            </w:r>
          </w:p>
          <w:p w14:paraId="2534B33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26b-5p</w:t>
            </w:r>
          </w:p>
          <w:p w14:paraId="71CBB94A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93-5p</w:t>
            </w:r>
          </w:p>
        </w:tc>
        <w:tc>
          <w:tcPr>
            <w:tcW w:w="816" w:type="pct"/>
          </w:tcPr>
          <w:p w14:paraId="2F903F3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lastRenderedPageBreak/>
              <w:t>-1.40178</w:t>
            </w:r>
          </w:p>
          <w:p w14:paraId="4BD54FF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33618</w:t>
            </w:r>
          </w:p>
          <w:p w14:paraId="516A42D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61255</w:t>
            </w:r>
          </w:p>
          <w:p w14:paraId="74926F0B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lastRenderedPageBreak/>
              <w:t>-3.11589</w:t>
            </w:r>
          </w:p>
          <w:p w14:paraId="30BAE36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2.12123</w:t>
            </w:r>
          </w:p>
          <w:p w14:paraId="0CB270D6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2.09473</w:t>
            </w:r>
          </w:p>
          <w:p w14:paraId="349F7EB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07404</w:t>
            </w:r>
          </w:p>
          <w:p w14:paraId="65CDC697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85381</w:t>
            </w:r>
          </w:p>
          <w:p w14:paraId="224875F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71089</w:t>
            </w:r>
          </w:p>
          <w:p w14:paraId="50E20F72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2.60382</w:t>
            </w:r>
          </w:p>
          <w:p w14:paraId="0B776148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66266</w:t>
            </w:r>
          </w:p>
          <w:p w14:paraId="74064E54" w14:textId="2FCAE200" w:rsidR="008C0CC5" w:rsidRPr="005F78E7" w:rsidRDefault="008C0CC5" w:rsidP="008C0C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046</w:t>
            </w:r>
          </w:p>
        </w:tc>
      </w:tr>
      <w:tr w:rsidR="008C0CC5" w:rsidRPr="005F78E7" w14:paraId="262D79AA" w14:textId="77777777" w:rsidTr="00847DD6">
        <w:trPr>
          <w:trHeight w:val="232"/>
        </w:trPr>
        <w:tc>
          <w:tcPr>
            <w:tcW w:w="899" w:type="pct"/>
            <w:noWrap/>
            <w:hideMark/>
          </w:tcPr>
          <w:p w14:paraId="2FC8BD0B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OLFM4</w:t>
            </w:r>
          </w:p>
          <w:p w14:paraId="43092144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04E187A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4" w:type="pct"/>
            <w:noWrap/>
            <w:hideMark/>
          </w:tcPr>
          <w:p w14:paraId="5F0DD3F0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544</w:t>
            </w:r>
          </w:p>
        </w:tc>
        <w:tc>
          <w:tcPr>
            <w:tcW w:w="566" w:type="pct"/>
            <w:noWrap/>
            <w:hideMark/>
          </w:tcPr>
          <w:p w14:paraId="3088934D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3.709</w:t>
            </w:r>
          </w:p>
        </w:tc>
        <w:tc>
          <w:tcPr>
            <w:tcW w:w="568" w:type="pct"/>
            <w:noWrap/>
            <w:hideMark/>
          </w:tcPr>
          <w:p w14:paraId="0287C72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5.038</w:t>
            </w:r>
          </w:p>
        </w:tc>
        <w:tc>
          <w:tcPr>
            <w:tcW w:w="1448" w:type="pct"/>
            <w:noWrap/>
            <w:hideMark/>
          </w:tcPr>
          <w:p w14:paraId="2DEF859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28-5p</w:t>
            </w:r>
          </w:p>
          <w:p w14:paraId="58E4158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46a-5p</w:t>
            </w:r>
          </w:p>
          <w:p w14:paraId="411B6EBB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let-7i-5p</w:t>
            </w:r>
          </w:p>
          <w:p w14:paraId="5473D1BA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let-7f-5p</w:t>
            </w:r>
          </w:p>
          <w:p w14:paraId="7A41A59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223-3p</w:t>
            </w:r>
          </w:p>
        </w:tc>
        <w:tc>
          <w:tcPr>
            <w:tcW w:w="816" w:type="pct"/>
          </w:tcPr>
          <w:p w14:paraId="437A3D3D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31001</w:t>
            </w:r>
          </w:p>
          <w:p w14:paraId="438C2D98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40178</w:t>
            </w:r>
          </w:p>
          <w:p w14:paraId="73BDF14A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33618</w:t>
            </w:r>
          </w:p>
          <w:p w14:paraId="58DE9240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61255</w:t>
            </w:r>
          </w:p>
          <w:p w14:paraId="50BE0E0A" w14:textId="154CE35C" w:rsidR="008C0CC5" w:rsidRPr="005F78E7" w:rsidRDefault="008C0CC5" w:rsidP="008C0C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06123</w:t>
            </w:r>
          </w:p>
        </w:tc>
      </w:tr>
      <w:tr w:rsidR="008C0CC5" w:rsidRPr="005F78E7" w14:paraId="5A787A3F" w14:textId="77777777" w:rsidTr="00847DD6">
        <w:trPr>
          <w:trHeight w:val="380"/>
        </w:trPr>
        <w:tc>
          <w:tcPr>
            <w:tcW w:w="899" w:type="pct"/>
            <w:noWrap/>
            <w:hideMark/>
          </w:tcPr>
          <w:p w14:paraId="39A1350B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USP18</w:t>
            </w:r>
          </w:p>
        </w:tc>
        <w:tc>
          <w:tcPr>
            <w:tcW w:w="704" w:type="pct"/>
            <w:noWrap/>
            <w:hideMark/>
          </w:tcPr>
          <w:p w14:paraId="787CA90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3.408</w:t>
            </w:r>
          </w:p>
        </w:tc>
        <w:tc>
          <w:tcPr>
            <w:tcW w:w="566" w:type="pct"/>
            <w:noWrap/>
            <w:hideMark/>
          </w:tcPr>
          <w:p w14:paraId="616C8C8A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2.342</w:t>
            </w:r>
          </w:p>
        </w:tc>
        <w:tc>
          <w:tcPr>
            <w:tcW w:w="568" w:type="pct"/>
            <w:noWrap/>
            <w:hideMark/>
          </w:tcPr>
          <w:p w14:paraId="1C5869AB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2.336</w:t>
            </w:r>
          </w:p>
        </w:tc>
        <w:tc>
          <w:tcPr>
            <w:tcW w:w="1448" w:type="pct"/>
            <w:noWrap/>
            <w:hideMark/>
          </w:tcPr>
          <w:p w14:paraId="06DA8F4E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423-5p</w:t>
            </w:r>
          </w:p>
          <w:p w14:paraId="09B85012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03a-3p</w:t>
            </w:r>
          </w:p>
          <w:p w14:paraId="7EE486DF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07</w:t>
            </w:r>
          </w:p>
          <w:p w14:paraId="20170C07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91-5p</w:t>
            </w:r>
          </w:p>
          <w:p w14:paraId="2F353B7D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78a-5p</w:t>
            </w:r>
          </w:p>
          <w:p w14:paraId="2838072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501-5p</w:t>
            </w:r>
          </w:p>
          <w:p w14:paraId="0877F7E2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484</w:t>
            </w:r>
          </w:p>
          <w:p w14:paraId="7D6D44DB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25b-5p</w:t>
            </w:r>
          </w:p>
          <w:p w14:paraId="63F788C2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93-5p</w:t>
            </w:r>
          </w:p>
          <w:p w14:paraId="2A46566A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40-5p</w:t>
            </w:r>
          </w:p>
          <w:p w14:paraId="676DF579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6-5p</w:t>
            </w:r>
          </w:p>
        </w:tc>
        <w:tc>
          <w:tcPr>
            <w:tcW w:w="816" w:type="pct"/>
          </w:tcPr>
          <w:p w14:paraId="006F226A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501059</w:t>
            </w:r>
          </w:p>
          <w:p w14:paraId="4287EED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0.802567</w:t>
            </w:r>
          </w:p>
          <w:p w14:paraId="73E34A28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0.993311</w:t>
            </w:r>
          </w:p>
          <w:p w14:paraId="71A0DCD6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2.58807</w:t>
            </w:r>
          </w:p>
          <w:p w14:paraId="4344E4C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0.790618</w:t>
            </w:r>
          </w:p>
          <w:p w14:paraId="45092A1D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258664</w:t>
            </w:r>
          </w:p>
          <w:p w14:paraId="0BA17E7E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065252</w:t>
            </w:r>
          </w:p>
          <w:p w14:paraId="4D7E6716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218134</w:t>
            </w:r>
          </w:p>
          <w:p w14:paraId="0545A37E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046</w:t>
            </w:r>
          </w:p>
          <w:p w14:paraId="5B9DCCD9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78712</w:t>
            </w:r>
          </w:p>
          <w:p w14:paraId="4FC883E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0.4646</w:t>
            </w:r>
          </w:p>
        </w:tc>
      </w:tr>
      <w:tr w:rsidR="008C0CC5" w:rsidRPr="005F78E7" w14:paraId="50BAD15B" w14:textId="77777777" w:rsidTr="00847DD6">
        <w:trPr>
          <w:trHeight w:val="232"/>
        </w:trPr>
        <w:tc>
          <w:tcPr>
            <w:tcW w:w="899" w:type="pct"/>
            <w:noWrap/>
            <w:hideMark/>
          </w:tcPr>
          <w:p w14:paraId="5AF6BA79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NAMPT</w:t>
            </w:r>
          </w:p>
        </w:tc>
        <w:tc>
          <w:tcPr>
            <w:tcW w:w="704" w:type="pct"/>
            <w:noWrap/>
            <w:hideMark/>
          </w:tcPr>
          <w:p w14:paraId="465C89E6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365</w:t>
            </w:r>
          </w:p>
        </w:tc>
        <w:tc>
          <w:tcPr>
            <w:tcW w:w="566" w:type="pct"/>
            <w:noWrap/>
            <w:hideMark/>
          </w:tcPr>
          <w:p w14:paraId="6723238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2.189</w:t>
            </w:r>
          </w:p>
        </w:tc>
        <w:tc>
          <w:tcPr>
            <w:tcW w:w="568" w:type="pct"/>
            <w:noWrap/>
            <w:hideMark/>
          </w:tcPr>
          <w:p w14:paraId="4A15FBBB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3.1</w:t>
            </w:r>
          </w:p>
        </w:tc>
        <w:tc>
          <w:tcPr>
            <w:tcW w:w="1448" w:type="pct"/>
            <w:noWrap/>
            <w:hideMark/>
          </w:tcPr>
          <w:p w14:paraId="4867160A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423-5p</w:t>
            </w:r>
          </w:p>
          <w:p w14:paraId="35C5670F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20a</w:t>
            </w:r>
          </w:p>
          <w:p w14:paraId="710F73BA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20b</w:t>
            </w:r>
          </w:p>
          <w:p w14:paraId="78D79922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20c</w:t>
            </w:r>
          </w:p>
        </w:tc>
        <w:tc>
          <w:tcPr>
            <w:tcW w:w="816" w:type="pct"/>
          </w:tcPr>
          <w:p w14:paraId="021AA338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501059</w:t>
            </w:r>
          </w:p>
          <w:p w14:paraId="52F4442E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678577</w:t>
            </w:r>
          </w:p>
          <w:p w14:paraId="7FE8725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466815</w:t>
            </w:r>
          </w:p>
          <w:p w14:paraId="1376D44A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741937</w:t>
            </w:r>
          </w:p>
        </w:tc>
      </w:tr>
      <w:tr w:rsidR="008C0CC5" w:rsidRPr="005F78E7" w14:paraId="3D27AA9D" w14:textId="77777777" w:rsidTr="00847DD6">
        <w:trPr>
          <w:trHeight w:val="232"/>
        </w:trPr>
        <w:tc>
          <w:tcPr>
            <w:tcW w:w="899" w:type="pct"/>
            <w:noWrap/>
            <w:hideMark/>
          </w:tcPr>
          <w:p w14:paraId="29FE6BE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CHAC1</w:t>
            </w:r>
          </w:p>
        </w:tc>
        <w:tc>
          <w:tcPr>
            <w:tcW w:w="704" w:type="pct"/>
            <w:noWrap/>
            <w:hideMark/>
          </w:tcPr>
          <w:p w14:paraId="207F0ABD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618</w:t>
            </w:r>
          </w:p>
        </w:tc>
        <w:tc>
          <w:tcPr>
            <w:tcW w:w="566" w:type="pct"/>
            <w:noWrap/>
            <w:hideMark/>
          </w:tcPr>
          <w:p w14:paraId="44CBAB82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5.838</w:t>
            </w:r>
          </w:p>
        </w:tc>
        <w:tc>
          <w:tcPr>
            <w:tcW w:w="568" w:type="pct"/>
            <w:noWrap/>
            <w:hideMark/>
          </w:tcPr>
          <w:p w14:paraId="547F729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5.592</w:t>
            </w:r>
          </w:p>
        </w:tc>
        <w:tc>
          <w:tcPr>
            <w:tcW w:w="1448" w:type="pct"/>
            <w:noWrap/>
            <w:hideMark/>
          </w:tcPr>
          <w:p w14:paraId="385B046F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26a-5p</w:t>
            </w:r>
          </w:p>
          <w:p w14:paraId="16C5F569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26b-5p</w:t>
            </w:r>
          </w:p>
        </w:tc>
        <w:tc>
          <w:tcPr>
            <w:tcW w:w="816" w:type="pct"/>
          </w:tcPr>
          <w:p w14:paraId="436483E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3.11589</w:t>
            </w:r>
          </w:p>
          <w:p w14:paraId="0224143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1.66266</w:t>
            </w:r>
          </w:p>
        </w:tc>
      </w:tr>
      <w:tr w:rsidR="008C0CC5" w:rsidRPr="005F78E7" w14:paraId="602DB43C" w14:textId="77777777" w:rsidTr="00847DD6">
        <w:trPr>
          <w:trHeight w:val="232"/>
        </w:trPr>
        <w:tc>
          <w:tcPr>
            <w:tcW w:w="899" w:type="pct"/>
            <w:noWrap/>
            <w:hideMark/>
          </w:tcPr>
          <w:p w14:paraId="35C92AD2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CACNA1E</w:t>
            </w:r>
          </w:p>
        </w:tc>
        <w:tc>
          <w:tcPr>
            <w:tcW w:w="704" w:type="pct"/>
            <w:noWrap/>
            <w:hideMark/>
          </w:tcPr>
          <w:p w14:paraId="017C8658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0.366</w:t>
            </w:r>
          </w:p>
        </w:tc>
        <w:tc>
          <w:tcPr>
            <w:tcW w:w="566" w:type="pct"/>
            <w:noWrap/>
            <w:hideMark/>
          </w:tcPr>
          <w:p w14:paraId="213A9F7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2.645</w:t>
            </w:r>
          </w:p>
        </w:tc>
        <w:tc>
          <w:tcPr>
            <w:tcW w:w="568" w:type="pct"/>
            <w:noWrap/>
            <w:hideMark/>
          </w:tcPr>
          <w:p w14:paraId="61041BE7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2.60</w:t>
            </w:r>
          </w:p>
        </w:tc>
        <w:tc>
          <w:tcPr>
            <w:tcW w:w="1448" w:type="pct"/>
            <w:noWrap/>
            <w:hideMark/>
          </w:tcPr>
          <w:p w14:paraId="75AF4E6F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486-5p</w:t>
            </w:r>
          </w:p>
          <w:p w14:paraId="6160F4DA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423-5p</w:t>
            </w:r>
          </w:p>
          <w:p w14:paraId="5F9E4B3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03a-3p</w:t>
            </w:r>
          </w:p>
          <w:p w14:paraId="56B7D4F8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07</w:t>
            </w:r>
          </w:p>
          <w:p w14:paraId="6572081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20a</w:t>
            </w:r>
          </w:p>
          <w:p w14:paraId="62ACED3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lastRenderedPageBreak/>
              <w:t>hsa-miR-320b</w:t>
            </w:r>
          </w:p>
          <w:p w14:paraId="1F160E4F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20c</w:t>
            </w:r>
          </w:p>
          <w:p w14:paraId="2C2FBBAD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877-5p</w:t>
            </w:r>
          </w:p>
          <w:p w14:paraId="3E3FA08F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22-5p</w:t>
            </w:r>
          </w:p>
        </w:tc>
        <w:tc>
          <w:tcPr>
            <w:tcW w:w="816" w:type="pct"/>
          </w:tcPr>
          <w:p w14:paraId="29FF571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lastRenderedPageBreak/>
              <w:t>2.252749</w:t>
            </w:r>
          </w:p>
          <w:p w14:paraId="43BC7EE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501059</w:t>
            </w:r>
          </w:p>
          <w:p w14:paraId="315CEED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0.802567</w:t>
            </w:r>
          </w:p>
          <w:p w14:paraId="55443554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0.993311</w:t>
            </w:r>
          </w:p>
          <w:p w14:paraId="34BEB554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678577</w:t>
            </w:r>
          </w:p>
          <w:p w14:paraId="133F1AE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lastRenderedPageBreak/>
              <w:t>1.466815</w:t>
            </w:r>
          </w:p>
          <w:p w14:paraId="76F6E886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741937</w:t>
            </w:r>
          </w:p>
          <w:p w14:paraId="7943651F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08381</w:t>
            </w:r>
          </w:p>
          <w:p w14:paraId="298B4DA0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4.310258</w:t>
            </w:r>
          </w:p>
        </w:tc>
      </w:tr>
      <w:tr w:rsidR="008C0CC5" w:rsidRPr="005F78E7" w14:paraId="260ACE23" w14:textId="77777777" w:rsidTr="00847DD6">
        <w:trPr>
          <w:trHeight w:val="232"/>
        </w:trPr>
        <w:tc>
          <w:tcPr>
            <w:tcW w:w="899" w:type="pct"/>
            <w:noWrap/>
            <w:hideMark/>
          </w:tcPr>
          <w:p w14:paraId="54685C14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MYBL2</w:t>
            </w:r>
          </w:p>
        </w:tc>
        <w:tc>
          <w:tcPr>
            <w:tcW w:w="704" w:type="pct"/>
            <w:noWrap/>
            <w:hideMark/>
          </w:tcPr>
          <w:p w14:paraId="42A155E4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226</w:t>
            </w:r>
          </w:p>
        </w:tc>
        <w:tc>
          <w:tcPr>
            <w:tcW w:w="566" w:type="pct"/>
            <w:noWrap/>
            <w:hideMark/>
          </w:tcPr>
          <w:p w14:paraId="4268D18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2.528</w:t>
            </w:r>
          </w:p>
        </w:tc>
        <w:tc>
          <w:tcPr>
            <w:tcW w:w="568" w:type="pct"/>
            <w:noWrap/>
            <w:hideMark/>
          </w:tcPr>
          <w:p w14:paraId="4A3A659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2.276</w:t>
            </w:r>
          </w:p>
        </w:tc>
        <w:tc>
          <w:tcPr>
            <w:tcW w:w="1448" w:type="pct"/>
            <w:noWrap/>
            <w:hideMark/>
          </w:tcPr>
          <w:p w14:paraId="3D57DA8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0d-5p</w:t>
            </w:r>
          </w:p>
          <w:p w14:paraId="6E68096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0e-5p</w:t>
            </w:r>
          </w:p>
          <w:p w14:paraId="283D4E0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82-5p</w:t>
            </w:r>
          </w:p>
          <w:p w14:paraId="52E7DAA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27-5p</w:t>
            </w:r>
          </w:p>
        </w:tc>
        <w:tc>
          <w:tcPr>
            <w:tcW w:w="816" w:type="pct"/>
          </w:tcPr>
          <w:p w14:paraId="23BB3C24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97149</w:t>
            </w:r>
          </w:p>
          <w:p w14:paraId="60FEE8E6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97082</w:t>
            </w:r>
          </w:p>
          <w:p w14:paraId="2E39A5C2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2.60382</w:t>
            </w:r>
          </w:p>
          <w:p w14:paraId="7498D406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0.71089</w:t>
            </w:r>
          </w:p>
        </w:tc>
      </w:tr>
      <w:tr w:rsidR="008C0CC5" w:rsidRPr="005F78E7" w14:paraId="673F81C4" w14:textId="77777777" w:rsidTr="00847DD6">
        <w:trPr>
          <w:trHeight w:val="232"/>
        </w:trPr>
        <w:tc>
          <w:tcPr>
            <w:tcW w:w="899" w:type="pct"/>
            <w:noWrap/>
            <w:hideMark/>
          </w:tcPr>
          <w:p w14:paraId="0792D42F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MXD1</w:t>
            </w:r>
          </w:p>
        </w:tc>
        <w:tc>
          <w:tcPr>
            <w:tcW w:w="704" w:type="pct"/>
            <w:noWrap/>
            <w:hideMark/>
          </w:tcPr>
          <w:p w14:paraId="26E2BCC8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0.124</w:t>
            </w:r>
          </w:p>
        </w:tc>
        <w:tc>
          <w:tcPr>
            <w:tcW w:w="566" w:type="pct"/>
            <w:noWrap/>
            <w:hideMark/>
          </w:tcPr>
          <w:p w14:paraId="637116DA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2.295</w:t>
            </w:r>
          </w:p>
        </w:tc>
        <w:tc>
          <w:tcPr>
            <w:tcW w:w="568" w:type="pct"/>
            <w:noWrap/>
            <w:hideMark/>
          </w:tcPr>
          <w:p w14:paraId="04868D0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-2.70</w:t>
            </w:r>
          </w:p>
        </w:tc>
        <w:tc>
          <w:tcPr>
            <w:tcW w:w="1448" w:type="pct"/>
            <w:noWrap/>
            <w:hideMark/>
          </w:tcPr>
          <w:p w14:paraId="38DC10BE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20a</w:t>
            </w:r>
          </w:p>
          <w:p w14:paraId="6D7B176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20b</w:t>
            </w:r>
          </w:p>
          <w:p w14:paraId="263D7DBF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50-5p</w:t>
            </w:r>
          </w:p>
          <w:p w14:paraId="200DCC3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501-5p</w:t>
            </w:r>
          </w:p>
          <w:p w14:paraId="4C5F82C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484</w:t>
            </w:r>
          </w:p>
          <w:p w14:paraId="07286290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45-5p</w:t>
            </w:r>
          </w:p>
          <w:p w14:paraId="3359DB1F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20c</w:t>
            </w:r>
          </w:p>
          <w:p w14:paraId="1937FF9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877-5p</w:t>
            </w:r>
          </w:p>
          <w:p w14:paraId="14542636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375</w:t>
            </w:r>
          </w:p>
          <w:p w14:paraId="7B4A927F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hsa-miR-122-5p</w:t>
            </w:r>
          </w:p>
        </w:tc>
        <w:tc>
          <w:tcPr>
            <w:tcW w:w="816" w:type="pct"/>
          </w:tcPr>
          <w:p w14:paraId="76E30AC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678577</w:t>
            </w:r>
          </w:p>
          <w:p w14:paraId="7F21127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466815</w:t>
            </w:r>
          </w:p>
          <w:p w14:paraId="32CF270B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0.693807</w:t>
            </w:r>
          </w:p>
          <w:p w14:paraId="50199E8C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258664</w:t>
            </w:r>
          </w:p>
          <w:p w14:paraId="01E43AA1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065252</w:t>
            </w:r>
          </w:p>
          <w:p w14:paraId="2BA9D6D4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0.816049</w:t>
            </w:r>
          </w:p>
          <w:p w14:paraId="2DA36088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741937</w:t>
            </w:r>
          </w:p>
          <w:p w14:paraId="6FBAFFE5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1.08381</w:t>
            </w:r>
          </w:p>
          <w:p w14:paraId="73F7E0C2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0.988967</w:t>
            </w:r>
          </w:p>
          <w:p w14:paraId="07767A53" w14:textId="77777777" w:rsidR="008C0CC5" w:rsidRPr="005F78E7" w:rsidRDefault="008C0CC5" w:rsidP="00847D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8E7">
              <w:rPr>
                <w:rFonts w:ascii="Times New Roman" w:hAnsi="Times New Roman" w:cs="Times New Roman"/>
                <w:sz w:val="22"/>
              </w:rPr>
              <w:t>4.310258</w:t>
            </w:r>
          </w:p>
        </w:tc>
      </w:tr>
    </w:tbl>
    <w:p w14:paraId="0A621E37" w14:textId="77777777" w:rsidR="008C0CC5" w:rsidRDefault="008C0CC5" w:rsidP="008C0CC5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12DC792" w14:textId="77777777" w:rsidR="008C0CC5" w:rsidRPr="00B638BF" w:rsidRDefault="008C0CC5" w:rsidP="008C0CC5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proofErr w:type="gramStart"/>
      <w:r w:rsidRPr="00344F76">
        <w:rPr>
          <w:rFonts w:ascii="Times New Roman" w:hAnsi="Times New Roman" w:cs="Times New Roman"/>
          <w:i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</w:t>
      </w:r>
      <w:r w:rsidRPr="00B638BF">
        <w:rPr>
          <w:rFonts w:ascii="Times New Roman" w:hAnsi="Times New Roman" w:cs="Times New Roman"/>
        </w:rPr>
        <w:t>LFC=Log fold change</w:t>
      </w:r>
    </w:p>
    <w:p w14:paraId="044E1099" w14:textId="77777777" w:rsidR="005356A9" w:rsidRDefault="00606E08"/>
    <w:sectPr w:rsidR="005356A9" w:rsidSect="00CE054F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9534E8" w14:textId="77777777" w:rsidR="00606E08" w:rsidRDefault="00606E08" w:rsidP="00EB0353">
      <w:r>
        <w:separator/>
      </w:r>
    </w:p>
  </w:endnote>
  <w:endnote w:type="continuationSeparator" w:id="0">
    <w:p w14:paraId="339D1FEC" w14:textId="77777777" w:rsidR="00606E08" w:rsidRDefault="00606E08" w:rsidP="00EB0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D5171E" w14:textId="77777777" w:rsidR="00606E08" w:rsidRDefault="00606E08" w:rsidP="00EB0353">
      <w:r>
        <w:separator/>
      </w:r>
    </w:p>
  </w:footnote>
  <w:footnote w:type="continuationSeparator" w:id="0">
    <w:p w14:paraId="126FE06B" w14:textId="77777777" w:rsidR="00606E08" w:rsidRDefault="00606E08" w:rsidP="00EB03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8B1D7D" w14:textId="34289D9C" w:rsidR="00EB0353" w:rsidRPr="00EB0353" w:rsidRDefault="00EB0353" w:rsidP="00EB0353">
    <w:pPr>
      <w:spacing w:line="480" w:lineRule="auto"/>
      <w:jc w:val="both"/>
      <w:rPr>
        <w:b/>
        <w:sz w:val="20"/>
      </w:rPr>
    </w:pPr>
    <w:r w:rsidRPr="005F78E7">
      <w:rPr>
        <w:rFonts w:cstheme="minorHAnsi"/>
        <w:b/>
        <w:bCs/>
        <w:color w:val="222222"/>
        <w:sz w:val="20"/>
        <w:szCs w:val="20"/>
        <w:shd w:val="clear" w:color="auto" w:fill="FFFFFF"/>
      </w:rPr>
      <w:t>Supplemental material</w:t>
    </w:r>
    <w:r w:rsidRPr="005F78E7">
      <w:rPr>
        <w:rFonts w:cstheme="minorHAnsi"/>
        <w:b/>
        <w:sz w:val="20"/>
        <w:szCs w:val="20"/>
      </w:rPr>
      <w:t>:</w:t>
    </w:r>
    <w:r>
      <w:rPr>
        <w:b/>
        <w:sz w:val="20"/>
      </w:rPr>
      <w:t xml:space="preserve"> Saini</w:t>
    </w:r>
    <w:r w:rsidRPr="004925F2">
      <w:rPr>
        <w:b/>
        <w:sz w:val="20"/>
      </w:rPr>
      <w:t xml:space="preserve"> et al., </w:t>
    </w:r>
    <w:r>
      <w:rPr>
        <w:b/>
        <w:sz w:val="20"/>
      </w:rPr>
      <w:t>Circulating miRNAs in dengue disease progression</w:t>
    </w:r>
    <w:r w:rsidRPr="004925F2">
      <w:rPr>
        <w:b/>
        <w:sz w:val="20"/>
      </w:rPr>
      <w:t xml:space="preserve">                  </w:t>
    </w:r>
  </w:p>
  <w:p w14:paraId="342843D3" w14:textId="77777777" w:rsidR="00EB0353" w:rsidRDefault="00EB03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CC5"/>
    <w:rsid w:val="000F3FFA"/>
    <w:rsid w:val="0014190D"/>
    <w:rsid w:val="0014535D"/>
    <w:rsid w:val="00162ACE"/>
    <w:rsid w:val="0017043F"/>
    <w:rsid w:val="00175C84"/>
    <w:rsid w:val="001C75A1"/>
    <w:rsid w:val="00245E1F"/>
    <w:rsid w:val="00246039"/>
    <w:rsid w:val="00290014"/>
    <w:rsid w:val="003905F4"/>
    <w:rsid w:val="003D7146"/>
    <w:rsid w:val="003E73CF"/>
    <w:rsid w:val="00417035"/>
    <w:rsid w:val="004221E1"/>
    <w:rsid w:val="004514A5"/>
    <w:rsid w:val="004A2634"/>
    <w:rsid w:val="004E2D26"/>
    <w:rsid w:val="00503092"/>
    <w:rsid w:val="00513E50"/>
    <w:rsid w:val="00582CF9"/>
    <w:rsid w:val="00606E08"/>
    <w:rsid w:val="00613DB8"/>
    <w:rsid w:val="0065187B"/>
    <w:rsid w:val="006D20E6"/>
    <w:rsid w:val="007072BD"/>
    <w:rsid w:val="008033E8"/>
    <w:rsid w:val="008217F2"/>
    <w:rsid w:val="00822FEC"/>
    <w:rsid w:val="00880E41"/>
    <w:rsid w:val="00892CF5"/>
    <w:rsid w:val="00894E23"/>
    <w:rsid w:val="008C0CC5"/>
    <w:rsid w:val="008C2DAC"/>
    <w:rsid w:val="008F24C5"/>
    <w:rsid w:val="00925D25"/>
    <w:rsid w:val="00934B81"/>
    <w:rsid w:val="00987396"/>
    <w:rsid w:val="00994B4E"/>
    <w:rsid w:val="009C3E12"/>
    <w:rsid w:val="009D3C15"/>
    <w:rsid w:val="00A0136E"/>
    <w:rsid w:val="00A06F6F"/>
    <w:rsid w:val="00A304C4"/>
    <w:rsid w:val="00A47FC1"/>
    <w:rsid w:val="00AD0F83"/>
    <w:rsid w:val="00AF538F"/>
    <w:rsid w:val="00B1636D"/>
    <w:rsid w:val="00B46CD7"/>
    <w:rsid w:val="00B47B76"/>
    <w:rsid w:val="00B61254"/>
    <w:rsid w:val="00B73290"/>
    <w:rsid w:val="00BA63CB"/>
    <w:rsid w:val="00C40442"/>
    <w:rsid w:val="00C443F5"/>
    <w:rsid w:val="00C6139F"/>
    <w:rsid w:val="00C87C61"/>
    <w:rsid w:val="00C97089"/>
    <w:rsid w:val="00CA04B5"/>
    <w:rsid w:val="00CE054F"/>
    <w:rsid w:val="00D26AA8"/>
    <w:rsid w:val="00D60A28"/>
    <w:rsid w:val="00D86546"/>
    <w:rsid w:val="00DD63E3"/>
    <w:rsid w:val="00E11AEC"/>
    <w:rsid w:val="00E12DE5"/>
    <w:rsid w:val="00E83A11"/>
    <w:rsid w:val="00EB0353"/>
    <w:rsid w:val="00F24E96"/>
    <w:rsid w:val="00F5641E"/>
    <w:rsid w:val="00F832C0"/>
    <w:rsid w:val="00F86BDD"/>
    <w:rsid w:val="00FA4566"/>
    <w:rsid w:val="00FB18A0"/>
    <w:rsid w:val="00FD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2C2096"/>
  <w14:defaultImageDpi w14:val="32767"/>
  <w15:chartTrackingRefBased/>
  <w15:docId w15:val="{9A821DE0-DBFE-D946-B609-8FFE965CF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0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C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03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0353"/>
  </w:style>
  <w:style w:type="paragraph" w:styleId="Footer">
    <w:name w:val="footer"/>
    <w:basedOn w:val="Normal"/>
    <w:link w:val="FooterChar"/>
    <w:uiPriority w:val="99"/>
    <w:unhideWhenUsed/>
    <w:rsid w:val="00EB03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0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5</Words>
  <Characters>2076</Characters>
  <Application>Microsoft Office Word</Application>
  <DocSecurity>0</DocSecurity>
  <Lines>48</Lines>
  <Paragraphs>27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B Faridabad</dc:creator>
  <cp:keywords/>
  <dc:description/>
  <cp:lastModifiedBy>RCB Faridabad</cp:lastModifiedBy>
  <cp:revision>2</cp:revision>
  <dcterms:created xsi:type="dcterms:W3CDTF">2020-07-28T05:08:00Z</dcterms:created>
  <dcterms:modified xsi:type="dcterms:W3CDTF">2020-07-28T05:10:00Z</dcterms:modified>
</cp:coreProperties>
</file>